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C023" w14:textId="026F3641" w:rsidR="002C4817" w:rsidRPr="005C6111" w:rsidRDefault="009F165A">
      <w:pPr>
        <w:rPr>
          <w:b/>
          <w:bCs/>
          <w:lang w:val="en-US"/>
        </w:rPr>
      </w:pPr>
      <w:r w:rsidRPr="005C6111">
        <w:rPr>
          <w:b/>
          <w:bCs/>
          <w:lang w:val="en-US"/>
        </w:rPr>
        <w:t xml:space="preserve">S2. Appendix </w:t>
      </w:r>
      <w:r w:rsidR="00092791" w:rsidRPr="005C6111">
        <w:rPr>
          <w:b/>
          <w:bCs/>
          <w:lang w:val="en-US"/>
        </w:rPr>
        <w:t>1</w:t>
      </w:r>
    </w:p>
    <w:p w14:paraId="533091C5" w14:textId="77777777" w:rsidR="00F91DA4" w:rsidRPr="00F91DA4" w:rsidRDefault="00F91DA4">
      <w:pPr>
        <w:rPr>
          <w:lang w:val="en-US"/>
        </w:rPr>
      </w:pPr>
    </w:p>
    <w:p w14:paraId="75F7C140" w14:textId="6C549597" w:rsidR="002C4817" w:rsidRPr="00F91DA4" w:rsidRDefault="0009563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A1. </w:t>
      </w:r>
      <w:r w:rsidRPr="00F91DA4">
        <w:rPr>
          <w:b/>
          <w:bCs/>
          <w:lang w:val="en-US"/>
        </w:rPr>
        <w:t>Goodness-of-fit statistics for latent class analysis models</w:t>
      </w:r>
    </w:p>
    <w:tbl>
      <w:tblPr>
        <w:tblStyle w:val="a5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2C4817" w14:paraId="3B2BF572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997B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No.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lasses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C672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D72F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E02C3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C0C3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2C4817" w14:paraId="404A59E9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F2E1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5AC3" w14:textId="5296EDE5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2785</w:t>
            </w:r>
            <w:r w:rsidR="004D3124">
              <w:t>.</w:t>
            </w:r>
            <w:r>
              <w:t>4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A716" w14:textId="14CC4FEB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027</w:t>
            </w:r>
            <w:r w:rsidR="004D3124">
              <w:t>.</w:t>
            </w:r>
            <w:r>
              <w:t>2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ABF8" w14:textId="32DAE459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845</w:t>
            </w:r>
            <w:r w:rsidR="004D3124">
              <w:t>.</w:t>
            </w:r>
            <w:r>
              <w:t>4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0CAE" w14:textId="76980F50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232</w:t>
            </w:r>
            <w:r w:rsidR="004D3124">
              <w:t>.</w:t>
            </w:r>
            <w:r>
              <w:t>45</w:t>
            </w:r>
          </w:p>
        </w:tc>
      </w:tr>
      <w:tr w:rsidR="002C4817" w14:paraId="52053DAC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0C4B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927B" w14:textId="3B8E62AC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005</w:t>
            </w:r>
            <w:r w:rsidR="004D3124">
              <w:t>.</w:t>
            </w:r>
            <w:r>
              <w:t>7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4EA0" w14:textId="33652F8F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124</w:t>
            </w:r>
            <w:r w:rsidR="004D3124">
              <w:t>.</w:t>
            </w:r>
            <w:r>
              <w:t>1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3714" w14:textId="291A8DEA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113</w:t>
            </w:r>
            <w:r w:rsidR="004D3124">
              <w:t>.</w:t>
            </w:r>
            <w:r>
              <w:t>7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C3C5" w14:textId="28FB87C2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7218</w:t>
            </w:r>
            <w:r w:rsidR="004D3124">
              <w:t>.</w:t>
            </w:r>
            <w:r>
              <w:t>40</w:t>
            </w:r>
          </w:p>
        </w:tc>
      </w:tr>
      <w:tr w:rsidR="002C4817" w14:paraId="1FB7F139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D8E9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2BEC" w14:textId="4A58BD8C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2848</w:t>
            </w:r>
            <w:r w:rsidR="004D3124">
              <w:t>.</w:t>
            </w:r>
            <w:r>
              <w:t>6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EF4C" w14:textId="630AC318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028</w:t>
            </w:r>
            <w:r w:rsidR="004D3124">
              <w:t>.</w:t>
            </w:r>
            <w:r>
              <w:t>6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2C78" w14:textId="147A38BA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932</w:t>
            </w:r>
            <w:r w:rsidR="004D3124">
              <w:t>.</w:t>
            </w:r>
            <w:r>
              <w:t>5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ED27" w14:textId="1687360D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450</w:t>
            </w:r>
            <w:r w:rsidR="004D3124">
              <w:t>.</w:t>
            </w:r>
            <w:r>
              <w:t>42</w:t>
            </w:r>
          </w:p>
        </w:tc>
      </w:tr>
      <w:tr w:rsidR="002C4817" w14:paraId="25844CDD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DB84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3F8E" w14:textId="6A261DC8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2785</w:t>
            </w:r>
            <w:r w:rsidR="004D3124">
              <w:t>.</w:t>
            </w:r>
            <w:r>
              <w:t>4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F3F0" w14:textId="77127C0F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027</w:t>
            </w:r>
            <w:r w:rsidR="004D3124">
              <w:t>.</w:t>
            </w:r>
            <w:r>
              <w:t>2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37B9" w14:textId="5910A350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845</w:t>
            </w:r>
            <w:r w:rsidR="004D3124">
              <w:t>.</w:t>
            </w:r>
            <w:r>
              <w:t>4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7FA8" w14:textId="76ADC518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232</w:t>
            </w:r>
            <w:r w:rsidR="004D3124">
              <w:t>.</w:t>
            </w:r>
            <w:r>
              <w:t>59</w:t>
            </w:r>
          </w:p>
        </w:tc>
      </w:tr>
      <w:tr w:rsidR="002C4817" w14:paraId="44425CF8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8570" w14:textId="77777777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FAA6" w14:textId="5B2C4E88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2770</w:t>
            </w:r>
            <w:r w:rsidR="004D3124">
              <w:t>.</w:t>
            </w:r>
            <w:r>
              <w:t>2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676E" w14:textId="639A406D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3073</w:t>
            </w:r>
            <w:r w:rsidR="004D3124">
              <w:t>.</w:t>
            </w:r>
            <w:r>
              <w:t>8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B87C" w14:textId="2177F18E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806</w:t>
            </w:r>
            <w:r w:rsidR="004D3124">
              <w:t>.</w:t>
            </w:r>
            <w:r>
              <w:t>2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3880" w14:textId="29E44462" w:rsidR="002C481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270</w:t>
            </w:r>
            <w:r w:rsidR="004D3124">
              <w:t>.</w:t>
            </w:r>
            <w:r>
              <w:t>61</w:t>
            </w:r>
          </w:p>
        </w:tc>
      </w:tr>
    </w:tbl>
    <w:p w14:paraId="20D0F17A" w14:textId="77777777" w:rsidR="00356458" w:rsidRDefault="00356458">
      <w:pPr>
        <w:rPr>
          <w:lang w:val="ru-RU"/>
        </w:rPr>
      </w:pPr>
    </w:p>
    <w:p w14:paraId="63C2AA9E" w14:textId="0C64B6AD" w:rsidR="00356458" w:rsidRDefault="00356458">
      <w:pPr>
        <w:rPr>
          <w:lang w:val="ru-RU"/>
        </w:rPr>
      </w:pPr>
      <w:r>
        <w:rPr>
          <w:noProof/>
        </w:rPr>
        <w:drawing>
          <wp:inline distT="0" distB="0" distL="0" distR="0" wp14:anchorId="0D8A31A8" wp14:editId="23B2366D">
            <wp:extent cx="5733415" cy="2905760"/>
            <wp:effectExtent l="0" t="0" r="0" b="0"/>
            <wp:docPr id="555070153" name="Рисунок 3" descr="Изображение выглядит как линия, диаграмма, снимок экрана, График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070153" name="Рисунок 3" descr="Изображение выглядит как линия, диаграмма, снимок экрана, График&#10;&#10;Контент, сгенерированный ИИ, может содержать ошибки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90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5DC81" w14:textId="4357DE91" w:rsidR="00356458" w:rsidRPr="00356458" w:rsidRDefault="00095633" w:rsidP="0035645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 A1. </w:t>
      </w:r>
      <w:r w:rsidR="00356458" w:rsidRPr="00356458">
        <w:rPr>
          <w:b/>
          <w:bCs/>
          <w:lang w:val="en-US"/>
        </w:rPr>
        <w:t xml:space="preserve">Model fit indices (AIC and BIC) for latent class models with 1 to 5 classes. </w:t>
      </w:r>
    </w:p>
    <w:p w14:paraId="7E54CC10" w14:textId="77777777" w:rsidR="00356458" w:rsidRPr="00356458" w:rsidRDefault="00356458" w:rsidP="00356458">
      <w:pPr>
        <w:rPr>
          <w:lang w:val="en-US"/>
        </w:rPr>
      </w:pPr>
    </w:p>
    <w:p w14:paraId="710CD50A" w14:textId="00FA76F5" w:rsidR="00356458" w:rsidRPr="00095633" w:rsidRDefault="00356458">
      <w:pPr>
        <w:rPr>
          <w:lang w:val="en-US"/>
        </w:rPr>
      </w:pPr>
      <w:r w:rsidRPr="00356458">
        <w:rPr>
          <w:lang w:val="en-US"/>
        </w:rPr>
        <w:t>The four-class solution demonstrates a joint minimum of both AIC and BIC. Starting from the five-class model, BIC begins to increase, indicating a decline in model parsimony. Based on this fit pattern, as well as considerations of interpretability, we selected the four-class model for further analysis.</w:t>
      </w:r>
    </w:p>
    <w:p w14:paraId="22789909" w14:textId="77777777" w:rsidR="00F91DA4" w:rsidRPr="00095633" w:rsidRDefault="00F91DA4">
      <w:pPr>
        <w:rPr>
          <w:lang w:val="en-US"/>
        </w:rPr>
      </w:pPr>
    </w:p>
    <w:p w14:paraId="4A067C23" w14:textId="21178BC4" w:rsidR="00F91DA4" w:rsidRPr="00095633" w:rsidRDefault="0009563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A2. </w:t>
      </w:r>
      <w:r w:rsidR="00F91DA4" w:rsidRPr="00F91DA4">
        <w:rPr>
          <w:b/>
          <w:bCs/>
          <w:lang w:val="en-US"/>
        </w:rPr>
        <w:t>Average posterior probabilities by assigned latent clas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F91DA4" w14:paraId="1B2EBE06" w14:textId="77777777" w:rsidTr="00F91DA4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E4CC" w14:textId="7726B3C7" w:rsidR="00F91DA4" w:rsidRDefault="00F91DA4" w:rsidP="00F87A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F91DA4">
              <w:t>Assigned</w:t>
            </w:r>
            <w:proofErr w:type="spellEnd"/>
            <w:r w:rsidRPr="00F91DA4">
              <w:t xml:space="preserve"> Clas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6DE2" w14:textId="11423F2D" w:rsidR="00F91DA4" w:rsidRDefault="00F91DA4" w:rsidP="00F87A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F91DA4">
              <w:t>Mean</w:t>
            </w:r>
            <w:proofErr w:type="spellEnd"/>
            <w:r w:rsidRPr="00F91DA4">
              <w:t xml:space="preserve"> </w:t>
            </w:r>
            <w:proofErr w:type="gramStart"/>
            <w:r w:rsidRPr="00F91DA4">
              <w:t>P(</w:t>
            </w:r>
            <w:proofErr w:type="gramEnd"/>
            <w:r w:rsidRPr="00F91DA4">
              <w:t>Class 1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2FAB" w14:textId="5630DCBC" w:rsidR="00F91DA4" w:rsidRDefault="00F91DA4" w:rsidP="00F87A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F91DA4">
              <w:t>Mean</w:t>
            </w:r>
            <w:proofErr w:type="spellEnd"/>
            <w:r w:rsidRPr="00F91DA4">
              <w:t xml:space="preserve"> </w:t>
            </w:r>
            <w:proofErr w:type="gramStart"/>
            <w:r w:rsidRPr="00F91DA4">
              <w:t>P(</w:t>
            </w:r>
            <w:proofErr w:type="gramEnd"/>
            <w:r w:rsidRPr="00F91DA4">
              <w:t>Class 2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B8A6" w14:textId="52D178AE" w:rsidR="00F91DA4" w:rsidRPr="00F91DA4" w:rsidRDefault="00F91DA4" w:rsidP="00F87A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ru-RU"/>
              </w:rPr>
            </w:pPr>
            <w:proofErr w:type="spellStart"/>
            <w:r w:rsidRPr="00F91DA4">
              <w:rPr>
                <w:lang w:val="ru-RU"/>
              </w:rPr>
              <w:t>Mean</w:t>
            </w:r>
            <w:proofErr w:type="spellEnd"/>
            <w:r w:rsidRPr="00F91DA4">
              <w:rPr>
                <w:lang w:val="ru-RU"/>
              </w:rPr>
              <w:t xml:space="preserve"> </w:t>
            </w:r>
            <w:proofErr w:type="gramStart"/>
            <w:r w:rsidRPr="00F91DA4">
              <w:rPr>
                <w:lang w:val="ru-RU"/>
              </w:rPr>
              <w:t>P(</w:t>
            </w:r>
            <w:proofErr w:type="gramEnd"/>
            <w:r w:rsidRPr="00F91DA4">
              <w:rPr>
                <w:lang w:val="ru-RU"/>
              </w:rPr>
              <w:t>Class 3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5FCB" w14:textId="2FAFF7ED" w:rsidR="00F91DA4" w:rsidRPr="00F91DA4" w:rsidRDefault="00F91DA4" w:rsidP="00F87A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ru-RU"/>
              </w:rPr>
            </w:pPr>
            <w:proofErr w:type="spellStart"/>
            <w:r w:rsidRPr="00F91DA4">
              <w:rPr>
                <w:lang w:val="ru-RU"/>
              </w:rPr>
              <w:t>Mean</w:t>
            </w:r>
            <w:proofErr w:type="spellEnd"/>
            <w:r w:rsidRPr="00F91DA4">
              <w:rPr>
                <w:lang w:val="ru-RU"/>
              </w:rPr>
              <w:t xml:space="preserve"> </w:t>
            </w:r>
            <w:proofErr w:type="gramStart"/>
            <w:r w:rsidRPr="00F91DA4">
              <w:rPr>
                <w:lang w:val="ru-RU"/>
              </w:rPr>
              <w:t>P(</w:t>
            </w:r>
            <w:proofErr w:type="gramEnd"/>
            <w:r w:rsidRPr="00F91DA4">
              <w:rPr>
                <w:lang w:val="ru-RU"/>
              </w:rPr>
              <w:t>Class 4)</w:t>
            </w:r>
          </w:p>
        </w:tc>
      </w:tr>
      <w:tr w:rsidR="00F91DA4" w14:paraId="49E468EE" w14:textId="77777777" w:rsidTr="00F91DA4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A666" w14:textId="77777777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7611" w14:textId="21E7C5D9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F91DA4">
              <w:t>0.76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29F0" w14:textId="2633C69B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91DA4">
              <w:t>0.00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CC21" w14:textId="7F391AB5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D1BE1">
              <w:t>0.18</w:t>
            </w:r>
            <w:r>
              <w:rPr>
                <w:lang w:val="ru-RU"/>
              </w:rPr>
              <w:t>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F636" w14:textId="5DFF75C5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FD1BE1">
              <w:t>0.049</w:t>
            </w:r>
          </w:p>
        </w:tc>
      </w:tr>
      <w:tr w:rsidR="00F91DA4" w14:paraId="15B59BDC" w14:textId="77777777" w:rsidTr="00F91DA4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6147" w14:textId="77777777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D36E" w14:textId="539DCAF5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91DA4">
              <w:t>0.00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1FB7" w14:textId="2B56F350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91DA4">
              <w:t>0.86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99F4" w14:textId="5C9D55D2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4844A7">
              <w:t>0.12</w:t>
            </w:r>
            <w:r>
              <w:rPr>
                <w:lang w:val="ru-RU"/>
              </w:rPr>
              <w:t>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03D3" w14:textId="2C55FCBB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4844A7">
              <w:t>0.009</w:t>
            </w:r>
          </w:p>
        </w:tc>
      </w:tr>
      <w:tr w:rsidR="00F91DA4" w14:paraId="1E92E572" w14:textId="77777777" w:rsidTr="00F91DA4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F11B" w14:textId="77777777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7CC4" w14:textId="677FEA86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91DA4">
              <w:t>0.04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2AAA" w14:textId="41C11715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F91DA4">
              <w:t>0.07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B631" w14:textId="1AF2523A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43622A">
              <w:t>0.79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47FF" w14:textId="79CD5691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43622A">
              <w:t>0.086</w:t>
            </w:r>
          </w:p>
        </w:tc>
      </w:tr>
      <w:tr w:rsidR="00F91DA4" w14:paraId="2AA76BB4" w14:textId="77777777" w:rsidTr="00F91DA4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F7CC" w14:textId="77777777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F51F" w14:textId="3155087F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F91DA4">
              <w:t>0.02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7FF3" w14:textId="279F645C" w:rsid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 w:rsidRPr="00F91DA4">
              <w:t>0.06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7760" w14:textId="1DC30765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4E00E9">
              <w:t>0.20</w:t>
            </w:r>
            <w:r>
              <w:rPr>
                <w:lang w:val="ru-RU"/>
              </w:rPr>
              <w:t>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7F82" w14:textId="7F924A59" w:rsidR="00F91DA4" w:rsidRPr="00F91DA4" w:rsidRDefault="00F91DA4" w:rsidP="00F9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ru-RU"/>
              </w:rPr>
            </w:pPr>
            <w:r w:rsidRPr="004E00E9">
              <w:t>0.70</w:t>
            </w:r>
            <w:r>
              <w:rPr>
                <w:lang w:val="ru-RU"/>
              </w:rPr>
              <w:t>5</w:t>
            </w:r>
          </w:p>
        </w:tc>
      </w:tr>
    </w:tbl>
    <w:p w14:paraId="7364E9BE" w14:textId="50D18FC8" w:rsidR="00F91DA4" w:rsidRPr="00095633" w:rsidRDefault="00F91DA4" w:rsidP="00F91DA4">
      <w:pPr>
        <w:rPr>
          <w:lang w:val="en-US"/>
        </w:rPr>
      </w:pPr>
      <w:r w:rsidRPr="00F91DA4">
        <w:rPr>
          <w:lang w:val="en-US"/>
        </w:rPr>
        <w:t xml:space="preserve">Each row represents the average posterior </w:t>
      </w:r>
      <w:proofErr w:type="gramStart"/>
      <w:r w:rsidRPr="00F91DA4">
        <w:rPr>
          <w:lang w:val="en-US"/>
        </w:rPr>
        <w:t>probabilities</w:t>
      </w:r>
      <w:proofErr w:type="gramEnd"/>
      <w:r w:rsidRPr="00F91DA4">
        <w:rPr>
          <w:lang w:val="en-US"/>
        </w:rPr>
        <w:t xml:space="preserve"> of class membership for respondents assigned to a particular class. High diagonal values and low off-diagonal values indicate strong class separation and good model classification quality.</w:t>
      </w:r>
    </w:p>
    <w:sectPr w:rsidR="00F91DA4" w:rsidRPr="00095633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3F76E" w14:textId="77777777" w:rsidR="000D1BC1" w:rsidRDefault="000D1BC1">
      <w:pPr>
        <w:spacing w:line="240" w:lineRule="auto"/>
      </w:pPr>
      <w:r>
        <w:separator/>
      </w:r>
    </w:p>
  </w:endnote>
  <w:endnote w:type="continuationSeparator" w:id="0">
    <w:p w14:paraId="3C69DCAD" w14:textId="77777777" w:rsidR="000D1BC1" w:rsidRDefault="000D1B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75523" w14:textId="77777777" w:rsidR="002C4817" w:rsidRDefault="002C48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FFDDA" w14:textId="77777777" w:rsidR="000D1BC1" w:rsidRDefault="000D1BC1">
      <w:pPr>
        <w:spacing w:line="240" w:lineRule="auto"/>
      </w:pPr>
      <w:r>
        <w:separator/>
      </w:r>
    </w:p>
  </w:footnote>
  <w:footnote w:type="continuationSeparator" w:id="0">
    <w:p w14:paraId="1E026164" w14:textId="77777777" w:rsidR="000D1BC1" w:rsidRDefault="000D1B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97B9A" w14:textId="77777777" w:rsidR="002C4817" w:rsidRDefault="002C48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5692C"/>
    <w:multiLevelType w:val="multilevel"/>
    <w:tmpl w:val="16040E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CD20894"/>
    <w:multiLevelType w:val="multilevel"/>
    <w:tmpl w:val="A0EE33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DA626FA"/>
    <w:multiLevelType w:val="multilevel"/>
    <w:tmpl w:val="E62016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3DA5EE7"/>
    <w:multiLevelType w:val="multilevel"/>
    <w:tmpl w:val="0EF06CD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D2523D8"/>
    <w:multiLevelType w:val="multilevel"/>
    <w:tmpl w:val="A7340B8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004669451">
    <w:abstractNumId w:val="0"/>
  </w:num>
  <w:num w:numId="2" w16cid:durableId="2067293836">
    <w:abstractNumId w:val="4"/>
  </w:num>
  <w:num w:numId="3" w16cid:durableId="1561793478">
    <w:abstractNumId w:val="3"/>
  </w:num>
  <w:num w:numId="4" w16cid:durableId="1472138274">
    <w:abstractNumId w:val="2"/>
  </w:num>
  <w:num w:numId="5" w16cid:durableId="1068190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817"/>
    <w:rsid w:val="00092791"/>
    <w:rsid w:val="00095633"/>
    <w:rsid w:val="000D1BC1"/>
    <w:rsid w:val="00117D26"/>
    <w:rsid w:val="00226749"/>
    <w:rsid w:val="002A268B"/>
    <w:rsid w:val="002C0AFF"/>
    <w:rsid w:val="002C4817"/>
    <w:rsid w:val="00356458"/>
    <w:rsid w:val="003F41B4"/>
    <w:rsid w:val="004D3124"/>
    <w:rsid w:val="005C6111"/>
    <w:rsid w:val="0068235F"/>
    <w:rsid w:val="0098017F"/>
    <w:rsid w:val="009F165A"/>
    <w:rsid w:val="00B85B8C"/>
    <w:rsid w:val="00C82D5F"/>
    <w:rsid w:val="00CC28BD"/>
    <w:rsid w:val="00CF4063"/>
    <w:rsid w:val="00D47A2A"/>
    <w:rsid w:val="00D52848"/>
    <w:rsid w:val="00EE5512"/>
    <w:rsid w:val="00F26D94"/>
    <w:rsid w:val="00F33FBC"/>
    <w:rsid w:val="00F9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A51C6"/>
  <w15:docId w15:val="{51AA51FA-0D54-45BE-B3E8-4440734E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ru" w:eastAsia="ru-RU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DA4"/>
  </w:style>
  <w:style w:type="paragraph" w:styleId="1">
    <w:name w:val="heading 1"/>
    <w:basedOn w:val="a"/>
    <w:next w:val="a"/>
    <w:uiPriority w:val="9"/>
    <w:qFormat/>
    <w:pPr>
      <w:keepNext/>
      <w:keepLines/>
      <w:outlineLvl w:val="0"/>
    </w:pPr>
    <w:rPr>
      <w:b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b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kita Smirnov</cp:lastModifiedBy>
  <cp:revision>12</cp:revision>
  <dcterms:created xsi:type="dcterms:W3CDTF">2025-02-12T10:59:00Z</dcterms:created>
  <dcterms:modified xsi:type="dcterms:W3CDTF">2025-05-05T09:44:00Z</dcterms:modified>
</cp:coreProperties>
</file>